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8EC0B" w14:textId="77777777" w:rsidR="009D09B3" w:rsidRPr="00DD3BC0" w:rsidRDefault="009D09B3" w:rsidP="009D09B3">
      <w:pPr>
        <w:spacing w:line="480" w:lineRule="auto"/>
        <w:jc w:val="both"/>
        <w:rPr>
          <w:lang w:val="en-US"/>
        </w:rPr>
      </w:pPr>
      <w:r w:rsidRPr="00DD3BC0">
        <w:rPr>
          <w:lang w:val="en-US"/>
        </w:rPr>
        <w:fldChar w:fldCharType="begin"/>
      </w:r>
      <w:r w:rsidRPr="00DD3BC0">
        <w:rPr>
          <w:lang w:val="en-US"/>
        </w:rPr>
        <w:instrText xml:space="preserve"> LINK Excel.Sheet.12 "https://sporteef-my.sharepoint.com/personal/audrey_difernand_grand-insep_fr/Documents/Stage%202022/Alexia/abandon-natation/Tableaux/proposition_vf_suppfile2.xlsx" "vf!L1C1:L31C7" \a \f 4 \h  \* MERGEFORMAT </w:instrText>
      </w:r>
      <w:r w:rsidRPr="00DD3BC0">
        <w:rPr>
          <w:lang w:val="en-US"/>
        </w:rPr>
        <w:fldChar w:fldCharType="separate"/>
      </w: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600"/>
        <w:gridCol w:w="880"/>
        <w:gridCol w:w="1040"/>
        <w:gridCol w:w="600"/>
        <w:gridCol w:w="880"/>
        <w:gridCol w:w="1040"/>
      </w:tblGrid>
      <w:tr w:rsidR="009D09B3" w:rsidRPr="00DD3BC0" w14:paraId="19295D53" w14:textId="77777777" w:rsidTr="00737236">
        <w:trPr>
          <w:trHeight w:val="37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24F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Eve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99D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A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5D5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L1 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E8D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L10 (%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14C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A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1BD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L1 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A86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L10 (%)</w:t>
            </w:r>
          </w:p>
        </w:tc>
      </w:tr>
      <w:tr w:rsidR="009D09B3" w:rsidRPr="00DD3BC0" w14:paraId="1C3B7E47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EDD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Freestyl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C1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D28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A5F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69,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BB0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70A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D65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3,4</w:t>
            </w:r>
          </w:p>
        </w:tc>
      </w:tr>
      <w:tr w:rsidR="009D09B3" w:rsidRPr="00DD3BC0" w14:paraId="69626901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1AA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Freestyl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164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FEE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BED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8,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9C1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0C7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9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AB0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1,7</w:t>
            </w:r>
          </w:p>
        </w:tc>
      </w:tr>
      <w:tr w:rsidR="009D09B3" w:rsidRPr="00DD3BC0" w14:paraId="7264F8E0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402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Freestyl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DF0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0F7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6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1E5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1,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4AC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4CD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7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D0A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4,7</w:t>
            </w:r>
          </w:p>
        </w:tc>
      </w:tr>
      <w:tr w:rsidR="009D09B3" w:rsidRPr="00DD3BC0" w14:paraId="23F06E8B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918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Freestyl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AE1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EEE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6E2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8,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DF7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6CC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8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6BE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1</w:t>
            </w:r>
          </w:p>
        </w:tc>
      </w:tr>
      <w:tr w:rsidR="009D09B3" w:rsidRPr="00DD3BC0" w14:paraId="151844F3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7F3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Freestyl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FE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AD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5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895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68,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D18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283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8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A47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1,6</w:t>
            </w:r>
          </w:p>
        </w:tc>
      </w:tr>
      <w:tr w:rsidR="009D09B3" w:rsidRPr="00DD3BC0" w14:paraId="0F04F316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CEF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Freestyl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4F9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6C7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6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84D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0,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139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352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1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8E6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3</w:t>
            </w:r>
          </w:p>
        </w:tc>
      </w:tr>
      <w:tr w:rsidR="009D09B3" w:rsidRPr="00DD3BC0" w14:paraId="44502719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505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400m Freestyl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AA3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12A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,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B6B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1,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2B6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D1B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0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7E5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1,4</w:t>
            </w:r>
          </w:p>
        </w:tc>
      </w:tr>
      <w:tr w:rsidR="009D09B3" w:rsidRPr="00DD3BC0" w14:paraId="589529D7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D33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400m Freestyl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6C0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FED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4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589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5,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D5A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F77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3,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E9B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6,9</w:t>
            </w:r>
          </w:p>
        </w:tc>
      </w:tr>
      <w:tr w:rsidR="009D09B3" w:rsidRPr="00DD3BC0" w14:paraId="446090CE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F4B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800m Freestyl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377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B22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3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B85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8,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EB1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DDB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7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918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5,8</w:t>
            </w:r>
          </w:p>
        </w:tc>
      </w:tr>
      <w:tr w:rsidR="009D09B3" w:rsidRPr="00DD3BC0" w14:paraId="025D6DFC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017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800m Freestyl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B2E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603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7B8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8,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3B8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F22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624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7,1</w:t>
            </w:r>
          </w:p>
        </w:tc>
      </w:tr>
      <w:tr w:rsidR="009D09B3" w:rsidRPr="00DD3BC0" w14:paraId="17DBE7DE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04A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500m Freestyl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9B8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C73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153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1,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E9F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A70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7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A7A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3,9</w:t>
            </w:r>
          </w:p>
        </w:tc>
      </w:tr>
      <w:tr w:rsidR="009D09B3" w:rsidRPr="00DD3BC0" w14:paraId="6B1DBAB9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E65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500m Freestyl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AEB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4A4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23F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C8B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F69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3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7D0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</w:tr>
      <w:tr w:rsidR="009D09B3" w:rsidRPr="00DD3BC0" w14:paraId="44C23561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34D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Backstrok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93E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860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4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234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4,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EEA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355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2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243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0,1</w:t>
            </w:r>
          </w:p>
        </w:tc>
      </w:tr>
      <w:tr w:rsidR="009D09B3" w:rsidRPr="00DD3BC0" w14:paraId="08E0FDCF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B25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Backstrok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8C5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BBC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6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969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6,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70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9DA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1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3BB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3,4</w:t>
            </w:r>
          </w:p>
        </w:tc>
      </w:tr>
      <w:tr w:rsidR="009D09B3" w:rsidRPr="00DD3BC0" w14:paraId="721A46AC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A57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Backstrok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D4E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4F2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1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865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0,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CFC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026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9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A0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2,4</w:t>
            </w:r>
          </w:p>
        </w:tc>
      </w:tr>
      <w:tr w:rsidR="009D09B3" w:rsidRPr="00DD3BC0" w14:paraId="463DBC7A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31E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Backstrok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BA8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4CE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DF4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4,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EBF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991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8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7EF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5,4</w:t>
            </w:r>
          </w:p>
        </w:tc>
      </w:tr>
      <w:tr w:rsidR="009D09B3" w:rsidRPr="00DD3BC0" w14:paraId="1869DB0C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64D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Backstrok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7C9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5A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914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7,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6B6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A49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073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3,3</w:t>
            </w:r>
          </w:p>
        </w:tc>
      </w:tr>
      <w:tr w:rsidR="009D09B3" w:rsidRPr="00DD3BC0" w14:paraId="18A343F1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291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Backstrok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0C2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F6A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5CB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8,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F88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27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F11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5,6</w:t>
            </w:r>
          </w:p>
        </w:tc>
      </w:tr>
      <w:tr w:rsidR="009D09B3" w:rsidRPr="00DD3BC0" w14:paraId="74F3DC55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268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Breaststrok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E8C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DF8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9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37A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4,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FA0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ED5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4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9DF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2,1</w:t>
            </w:r>
          </w:p>
        </w:tc>
      </w:tr>
      <w:tr w:rsidR="009D09B3" w:rsidRPr="00DD3BC0" w14:paraId="2215462B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989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Breaststrok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F8D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AF4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0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6E4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9,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06F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215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7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060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2,7</w:t>
            </w:r>
          </w:p>
        </w:tc>
      </w:tr>
      <w:tr w:rsidR="009D09B3" w:rsidRPr="00DD3BC0" w14:paraId="297C6A5E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957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Breaststrok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F39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BD0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4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9A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8,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40CA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460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0AD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2,4</w:t>
            </w:r>
          </w:p>
        </w:tc>
      </w:tr>
      <w:tr w:rsidR="009D09B3" w:rsidRPr="00DD3BC0" w14:paraId="3081D911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729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Breaststrok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C78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24A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9F3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8,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C41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C95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0B6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4,1</w:t>
            </w:r>
          </w:p>
        </w:tc>
      </w:tr>
      <w:tr w:rsidR="009D09B3" w:rsidRPr="00DD3BC0" w14:paraId="38D0ED19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1D9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Breaststroke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2CF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47FD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6E7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4,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B51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4FB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6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260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2,9</w:t>
            </w:r>
          </w:p>
        </w:tc>
      </w:tr>
      <w:tr w:rsidR="009D09B3" w:rsidRPr="00DD3BC0" w14:paraId="10F411C3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999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Breaststroke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467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0CB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2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434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6,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197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BE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2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361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4,9</w:t>
            </w:r>
          </w:p>
        </w:tc>
      </w:tr>
      <w:tr w:rsidR="009D09B3" w:rsidRPr="00DD3BC0" w14:paraId="666D7607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0D8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Butterfly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BE6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49B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B23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5,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E5C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28E2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1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504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5,9</w:t>
            </w:r>
          </w:p>
        </w:tc>
      </w:tr>
      <w:tr w:rsidR="009D09B3" w:rsidRPr="00DD3BC0" w14:paraId="297A84BC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DA4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50m Butterfly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0F8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DFE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1CB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B87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0C69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8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0310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1,9</w:t>
            </w:r>
          </w:p>
        </w:tc>
      </w:tr>
      <w:tr w:rsidR="009D09B3" w:rsidRPr="00DD3BC0" w14:paraId="21B8FD01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E6F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Butterfly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037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E55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425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3,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3BC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536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DF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8,5</w:t>
            </w:r>
          </w:p>
        </w:tc>
      </w:tr>
      <w:tr w:rsidR="009D09B3" w:rsidRPr="00DD3BC0" w14:paraId="4BC3EF2E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E02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00m Butterfly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713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FDE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0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811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8,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D29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4A5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4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A587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1,2</w:t>
            </w:r>
          </w:p>
        </w:tc>
      </w:tr>
      <w:tr w:rsidR="009D09B3" w:rsidRPr="00DD3BC0" w14:paraId="0CE72AD2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87F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Butterfly - 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B07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FB93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2166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2E95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CC84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4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BB3E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89,9</w:t>
            </w:r>
          </w:p>
        </w:tc>
      </w:tr>
      <w:tr w:rsidR="009D09B3" w:rsidRPr="00DD3BC0" w14:paraId="4B9E60A2" w14:textId="77777777" w:rsidTr="00737236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5FFB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0m Butterfly - 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E1A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53E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DB1F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29,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FBD1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6CAC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E3F8" w14:textId="77777777" w:rsidR="009D09B3" w:rsidRPr="00DD3BC0" w:rsidRDefault="009D09B3" w:rsidP="00737236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D3BC0">
              <w:rPr>
                <w:rFonts w:ascii="Calibri" w:eastAsia="Times New Roman" w:hAnsi="Calibri" w:cs="Calibri"/>
                <w:color w:val="000000"/>
                <w:lang w:val="en-US" w:eastAsia="fr-FR"/>
              </w:rPr>
              <w:t>95</w:t>
            </w:r>
          </w:p>
        </w:tc>
      </w:tr>
    </w:tbl>
    <w:p w14:paraId="15EE01E4" w14:textId="77777777" w:rsidR="009D09B3" w:rsidRPr="00DD3BC0" w:rsidRDefault="009D09B3" w:rsidP="009D09B3">
      <w:pPr>
        <w:spacing w:line="480" w:lineRule="auto"/>
        <w:jc w:val="both"/>
        <w:rPr>
          <w:rFonts w:cstheme="minorHAnsi"/>
          <w:lang w:val="en-US"/>
        </w:rPr>
      </w:pPr>
      <w:r w:rsidRPr="00DD3BC0">
        <w:rPr>
          <w:rFonts w:cstheme="minorHAnsi"/>
          <w:lang w:val="en-US"/>
        </w:rPr>
        <w:fldChar w:fldCharType="end"/>
      </w:r>
    </w:p>
    <w:p w14:paraId="66CB55E7" w14:textId="62E6C35F" w:rsidR="009D09B3" w:rsidRPr="00DD3BC0" w:rsidRDefault="009D09B3" w:rsidP="009D09B3">
      <w:pPr>
        <w:spacing w:line="480" w:lineRule="auto"/>
        <w:jc w:val="both"/>
        <w:rPr>
          <w:rFonts w:cstheme="minorHAnsi"/>
          <w:lang w:val="en-US"/>
        </w:rPr>
      </w:pPr>
      <w:r w:rsidRPr="00DD3BC0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3</w:t>
      </w:r>
      <w:r w:rsidRPr="00DD3BC0">
        <w:rPr>
          <w:rFonts w:cstheme="minorHAnsi"/>
          <w:lang w:val="en-US"/>
        </w:rPr>
        <w:t>: Dropout rates at age 14 according to performance deciles 1 (L1) and 10 (L10) at 13 years old and at age 18 according to performance deciles 1 and 10 at 17 years old.</w:t>
      </w:r>
    </w:p>
    <w:p w14:paraId="202D0EA9" w14:textId="77777777" w:rsidR="007C7DE6" w:rsidRDefault="007C7DE6"/>
    <w:sectPr w:rsidR="007C7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B3"/>
    <w:rsid w:val="0019277B"/>
    <w:rsid w:val="003C273B"/>
    <w:rsid w:val="00703B99"/>
    <w:rsid w:val="007C7DE6"/>
    <w:rsid w:val="009D09B3"/>
    <w:rsid w:val="00AF6910"/>
    <w:rsid w:val="00C1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62ED1"/>
  <w15:chartTrackingRefBased/>
  <w15:docId w15:val="{192D6AA9-35D7-445E-9794-C616A59C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9B3"/>
    <w:pPr>
      <w:spacing w:after="0"/>
    </w:pPr>
    <w:rPr>
      <w:kern w:val="0"/>
    </w:rPr>
  </w:style>
  <w:style w:type="paragraph" w:styleId="Titre1">
    <w:name w:val="heading 1"/>
    <w:basedOn w:val="Normal"/>
    <w:next w:val="Normal"/>
    <w:link w:val="Titre1Car"/>
    <w:uiPriority w:val="9"/>
    <w:qFormat/>
    <w:rsid w:val="009D0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0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0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0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09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09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09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09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0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0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0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09B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09B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09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09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09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09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0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0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0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0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0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09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09B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09B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0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09B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09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IFERNAND</dc:creator>
  <cp:keywords/>
  <dc:description/>
  <cp:lastModifiedBy>Audrey Difernand</cp:lastModifiedBy>
  <cp:revision>1</cp:revision>
  <dcterms:created xsi:type="dcterms:W3CDTF">2024-12-30T02:01:00Z</dcterms:created>
  <dcterms:modified xsi:type="dcterms:W3CDTF">2024-12-30T02:01:00Z</dcterms:modified>
</cp:coreProperties>
</file>